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AD065B" w14:textId="7EB7D69A" w:rsidR="0071402E" w:rsidRPr="0068685C" w:rsidRDefault="0071402E" w:rsidP="0071402E">
      <w:pPr>
        <w:rPr>
          <w:b/>
          <w:bCs/>
        </w:rPr>
      </w:pPr>
      <w:r w:rsidRPr="00522279">
        <w:rPr>
          <w:b/>
          <w:bCs/>
          <w:sz w:val="24"/>
          <w:szCs w:val="24"/>
        </w:rPr>
        <w:t xml:space="preserve">Appendix </w:t>
      </w:r>
      <w:del w:id="0" w:author="Lenard Stephen Rajendra (Integra)" w:date="2026-02-19T19:04:00Z">
        <w:r w:rsidDel="00014849">
          <w:rPr>
            <w:b/>
            <w:bCs/>
            <w:sz w:val="24"/>
            <w:szCs w:val="24"/>
          </w:rPr>
          <w:delText>B</w:delText>
        </w:r>
      </w:del>
      <w:ins w:id="1" w:author="Lenard Stephen Rajendra (Integra)" w:date="2026-02-19T19:04:00Z">
        <w:r w:rsidR="009E03F2">
          <w:rPr>
            <w:b/>
            <w:bCs/>
            <w:sz w:val="24"/>
            <w:szCs w:val="24"/>
          </w:rPr>
          <w:t>2</w:t>
        </w:r>
      </w:ins>
      <w:bookmarkStart w:id="2" w:name="_GoBack"/>
      <w:bookmarkEnd w:id="2"/>
      <w:r w:rsidRPr="00522279">
        <w:rPr>
          <w:b/>
          <w:bCs/>
          <w:sz w:val="24"/>
          <w:szCs w:val="24"/>
        </w:rPr>
        <w:t xml:space="preserve">: </w:t>
      </w:r>
      <w:r w:rsidRPr="00EB3847">
        <w:rPr>
          <w:b/>
          <w:bCs/>
          <w:sz w:val="24"/>
          <w:szCs w:val="24"/>
        </w:rPr>
        <w:t>Approaches to detecting fraudulent responses</w:t>
      </w:r>
      <w:r w:rsidRPr="0068685C"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4"/>
        <w:gridCol w:w="3507"/>
        <w:gridCol w:w="3429"/>
      </w:tblGrid>
      <w:tr w:rsidR="0071402E" w:rsidRPr="00130872" w14:paraId="3FE9A76C" w14:textId="77777777" w:rsidTr="000B7F77">
        <w:tc>
          <w:tcPr>
            <w:tcW w:w="3134" w:type="dxa"/>
          </w:tcPr>
          <w:p w14:paraId="5DD9BE9A" w14:textId="77777777" w:rsidR="0071402E" w:rsidRPr="00130872" w:rsidRDefault="0071402E" w:rsidP="000B7F77">
            <w:pPr>
              <w:rPr>
                <w:b/>
                <w:bCs/>
              </w:rPr>
            </w:pPr>
            <w:r w:rsidRPr="00130872">
              <w:rPr>
                <w:b/>
                <w:bCs/>
              </w:rPr>
              <w:t>Approach</w:t>
            </w:r>
          </w:p>
        </w:tc>
        <w:tc>
          <w:tcPr>
            <w:tcW w:w="3507" w:type="dxa"/>
          </w:tcPr>
          <w:p w14:paraId="05720938" w14:textId="77777777" w:rsidR="0071402E" w:rsidRPr="00130872" w:rsidRDefault="0071402E" w:rsidP="000B7F77">
            <w:pPr>
              <w:rPr>
                <w:b/>
                <w:bCs/>
              </w:rPr>
            </w:pPr>
            <w:r w:rsidRPr="00130872">
              <w:rPr>
                <w:b/>
                <w:bCs/>
              </w:rPr>
              <w:t>Description</w:t>
            </w:r>
          </w:p>
        </w:tc>
        <w:tc>
          <w:tcPr>
            <w:tcW w:w="3429" w:type="dxa"/>
          </w:tcPr>
          <w:p w14:paraId="02D852B5" w14:textId="77777777" w:rsidR="0071402E" w:rsidRPr="00130872" w:rsidRDefault="0071402E" w:rsidP="000B7F77">
            <w:pPr>
              <w:rPr>
                <w:b/>
                <w:bCs/>
              </w:rPr>
            </w:pPr>
            <w:r>
              <w:rPr>
                <w:b/>
                <w:bCs/>
              </w:rPr>
              <w:t>Caveats</w:t>
            </w:r>
          </w:p>
        </w:tc>
      </w:tr>
      <w:tr w:rsidR="0071402E" w14:paraId="5D13E67A" w14:textId="77777777" w:rsidTr="000B7F77">
        <w:tc>
          <w:tcPr>
            <w:tcW w:w="3134" w:type="dxa"/>
            <w:vAlign w:val="center"/>
          </w:tcPr>
          <w:p w14:paraId="01C8A086" w14:textId="77777777" w:rsidR="0071402E" w:rsidRDefault="0071402E" w:rsidP="000B7F77">
            <w:r w:rsidRPr="00743D0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uplicate IP addresses</w:t>
            </w:r>
          </w:p>
        </w:tc>
        <w:tc>
          <w:tcPr>
            <w:tcW w:w="3507" w:type="dxa"/>
          </w:tcPr>
          <w:p w14:paraId="08C2E756" w14:textId="77777777" w:rsidR="0071402E" w:rsidRDefault="0071402E" w:rsidP="000B7F77">
            <w:r>
              <w:t>Entries from the same IP address (suggesting use of the same device, so likely more than 1 entry for individual)</w:t>
            </w:r>
          </w:p>
        </w:tc>
        <w:tc>
          <w:tcPr>
            <w:tcW w:w="3429" w:type="dxa"/>
          </w:tcPr>
          <w:p w14:paraId="383179A1" w14:textId="77777777" w:rsidR="0071402E" w:rsidRDefault="0071402E" w:rsidP="000B7F77">
            <w:r>
              <w:t>It is not impossible that multiple families could use a single device (e.g., a library computer)</w:t>
            </w:r>
          </w:p>
        </w:tc>
      </w:tr>
      <w:tr w:rsidR="0071402E" w14:paraId="37317FE3" w14:textId="77777777" w:rsidTr="000B7F77">
        <w:tc>
          <w:tcPr>
            <w:tcW w:w="3134" w:type="dxa"/>
            <w:vAlign w:val="center"/>
          </w:tcPr>
          <w:p w14:paraId="5F7DAE6F" w14:textId="0FE1382D" w:rsidR="0071402E" w:rsidRDefault="0071402E" w:rsidP="000B7F77"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audulent IP address database</w:t>
            </w:r>
            <w:ins w:id="3" w:author="Willard-Grace, Rachel" w:date="2025-12-18T12:59:00Z">
              <w:r w:rsidR="00126F77">
                <w:rPr>
                  <w:rFonts w:ascii="Calibri" w:eastAsia="Times New Roman" w:hAnsi="Calibri" w:cs="Calibri"/>
                  <w:color w:val="000000"/>
                  <w:kern w:val="0"/>
                  <w14:ligatures w14:val="none"/>
                </w:rPr>
                <w:t>*</w:t>
              </w:r>
            </w:ins>
            <w:r w:rsidRPr="00743D0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3507" w:type="dxa"/>
          </w:tcPr>
          <w:p w14:paraId="7399C98A" w14:textId="70567596" w:rsidR="0071402E" w:rsidRDefault="0071402E" w:rsidP="000B7F77">
            <w:r>
              <w:t>Ran IP addresses of respondents through database of IP addresses associated with known fraudulent activity</w:t>
            </w:r>
          </w:p>
        </w:tc>
        <w:tc>
          <w:tcPr>
            <w:tcW w:w="3429" w:type="dxa"/>
          </w:tcPr>
          <w:p w14:paraId="6DD59E94" w14:textId="77777777" w:rsidR="0071402E" w:rsidRDefault="0071402E" w:rsidP="000B7F77">
            <w:r>
              <w:t>Legitimate personal devices can be used as part of botnets, unbeknownst to their owners</w:t>
            </w:r>
          </w:p>
        </w:tc>
      </w:tr>
      <w:tr w:rsidR="0071402E" w14:paraId="7041C8FA" w14:textId="77777777" w:rsidTr="000B7F77">
        <w:tc>
          <w:tcPr>
            <w:tcW w:w="3134" w:type="dxa"/>
            <w:vAlign w:val="center"/>
          </w:tcPr>
          <w:p w14:paraId="01040581" w14:textId="77777777" w:rsidR="0071402E" w:rsidRDefault="0071402E" w:rsidP="000B7F77">
            <w:r w:rsidRPr="00743D0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sensical open ended responses</w:t>
            </w:r>
          </w:p>
        </w:tc>
        <w:tc>
          <w:tcPr>
            <w:tcW w:w="3507" w:type="dxa"/>
          </w:tcPr>
          <w:p w14:paraId="1253D7C5" w14:textId="77777777" w:rsidR="0071402E" w:rsidRDefault="0071402E" w:rsidP="000B7F77">
            <w:r>
              <w:t>Response to open ended questions that are not related to the question</w:t>
            </w:r>
          </w:p>
        </w:tc>
        <w:tc>
          <w:tcPr>
            <w:tcW w:w="3429" w:type="dxa"/>
          </w:tcPr>
          <w:p w14:paraId="358952FF" w14:textId="77777777" w:rsidR="0071402E" w:rsidRDefault="0071402E" w:rsidP="000B7F77">
            <w:r>
              <w:t>Need to ensure not to conflate hurried text or phrases used by legitimate respondents with primary language other than English</w:t>
            </w:r>
          </w:p>
        </w:tc>
      </w:tr>
      <w:tr w:rsidR="0071402E" w14:paraId="5070FD51" w14:textId="77777777" w:rsidTr="000B7F77">
        <w:tc>
          <w:tcPr>
            <w:tcW w:w="3134" w:type="dxa"/>
            <w:vAlign w:val="center"/>
          </w:tcPr>
          <w:p w14:paraId="26C81A27" w14:textId="77777777" w:rsidR="0071402E" w:rsidRDefault="0071402E" w:rsidP="000B7F77">
            <w:r w:rsidRPr="00743D0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eated open ended responses</w:t>
            </w:r>
          </w:p>
        </w:tc>
        <w:tc>
          <w:tcPr>
            <w:tcW w:w="3507" w:type="dxa"/>
          </w:tcPr>
          <w:p w14:paraId="65A02368" w14:textId="77777777" w:rsidR="0071402E" w:rsidRDefault="0071402E" w:rsidP="000B7F77">
            <w:r>
              <w:t xml:space="preserve">Duplicated open ended responses across multiple surveys </w:t>
            </w:r>
          </w:p>
        </w:tc>
        <w:tc>
          <w:tcPr>
            <w:tcW w:w="3429" w:type="dxa"/>
          </w:tcPr>
          <w:p w14:paraId="4B7B336F" w14:textId="77777777" w:rsidR="0071402E" w:rsidRDefault="0071402E" w:rsidP="000B7F77">
            <w:r>
              <w:t>Requires complexity of response to ensure (i.e., the responses “nothing” or “N/A” are commonly repeated but not  an indication of fraud)</w:t>
            </w:r>
          </w:p>
        </w:tc>
      </w:tr>
      <w:tr w:rsidR="0071402E" w14:paraId="2A1C2B36" w14:textId="77777777" w:rsidTr="000B7F77">
        <w:tc>
          <w:tcPr>
            <w:tcW w:w="3134" w:type="dxa"/>
            <w:vAlign w:val="center"/>
          </w:tcPr>
          <w:p w14:paraId="19B2FE05" w14:textId="77777777" w:rsidR="0071402E" w:rsidRPr="00743D04" w:rsidRDefault="0071402E" w:rsidP="000B7F7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3D0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crepancy between paired items (age and year of birth)</w:t>
            </w:r>
          </w:p>
        </w:tc>
        <w:tc>
          <w:tcPr>
            <w:tcW w:w="3507" w:type="dxa"/>
          </w:tcPr>
          <w:p w14:paraId="02C7C762" w14:textId="77777777" w:rsidR="0071402E" w:rsidRDefault="0071402E" w:rsidP="000B7F77">
            <w:r>
              <w:t>Placement of 2 questions whose responses should align at different parts of the survey (e.g., age and year of birth)</w:t>
            </w:r>
          </w:p>
        </w:tc>
        <w:tc>
          <w:tcPr>
            <w:tcW w:w="3429" w:type="dxa"/>
          </w:tcPr>
          <w:p w14:paraId="4538AB9B" w14:textId="77777777" w:rsidR="0071402E" w:rsidRDefault="0071402E" w:rsidP="000B7F77">
            <w:r>
              <w:t>If the 2 items are close, could be a result of legitimate miscalculation</w:t>
            </w:r>
          </w:p>
        </w:tc>
      </w:tr>
      <w:tr w:rsidR="0071402E" w14:paraId="17995BEF" w14:textId="77777777" w:rsidTr="000B7F77">
        <w:tc>
          <w:tcPr>
            <w:tcW w:w="3134" w:type="dxa"/>
            <w:vAlign w:val="center"/>
          </w:tcPr>
          <w:p w14:paraId="15B26F31" w14:textId="77777777" w:rsidR="0071402E" w:rsidRPr="00743D04" w:rsidRDefault="0071402E" w:rsidP="000B7F7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 detection</w:t>
            </w:r>
            <w:r w:rsidRPr="00743D0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echnology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e.g., Qualtrics reCAPTCHA feature)</w:t>
            </w:r>
          </w:p>
        </w:tc>
        <w:tc>
          <w:tcPr>
            <w:tcW w:w="3507" w:type="dxa"/>
          </w:tcPr>
          <w:p w14:paraId="79606398" w14:textId="77777777" w:rsidR="0071402E" w:rsidRDefault="0071402E" w:rsidP="000B7F77">
            <w:r>
              <w:t>Proprietary technology to identify bot activity</w:t>
            </w:r>
          </w:p>
        </w:tc>
        <w:tc>
          <w:tcPr>
            <w:tcW w:w="3429" w:type="dxa"/>
          </w:tcPr>
          <w:p w14:paraId="01D9B249" w14:textId="77777777" w:rsidR="0071402E" w:rsidRDefault="0071402E" w:rsidP="000B7F77">
            <w:r>
              <w:t>Technology is proprietary, so it is not clear what it relies on</w:t>
            </w:r>
          </w:p>
        </w:tc>
      </w:tr>
      <w:tr w:rsidR="0071402E" w14:paraId="4991CBB0" w14:textId="77777777" w:rsidTr="000B7F77">
        <w:tc>
          <w:tcPr>
            <w:tcW w:w="3134" w:type="dxa"/>
            <w:vAlign w:val="center"/>
          </w:tcPr>
          <w:p w14:paraId="7168A941" w14:textId="77777777" w:rsidR="0071402E" w:rsidRPr="00743D04" w:rsidRDefault="0071402E" w:rsidP="000B7F7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ention of duplicate entries (survey software functionality)</w:t>
            </w:r>
          </w:p>
        </w:tc>
        <w:tc>
          <w:tcPr>
            <w:tcW w:w="3507" w:type="dxa"/>
          </w:tcPr>
          <w:p w14:paraId="573213C1" w14:textId="77777777" w:rsidR="0071402E" w:rsidRDefault="0071402E" w:rsidP="000B7F77">
            <w:r>
              <w:t>Survey software blocks or flags entries from the same IP address</w:t>
            </w:r>
          </w:p>
        </w:tc>
        <w:tc>
          <w:tcPr>
            <w:tcW w:w="3429" w:type="dxa"/>
          </w:tcPr>
          <w:p w14:paraId="372CB7BE" w14:textId="77777777" w:rsidR="0071402E" w:rsidRDefault="0071402E" w:rsidP="000B7F77">
            <w:r>
              <w:t>It is not impossible that multiple families could use a single device (e.g., a library computer)</w:t>
            </w:r>
          </w:p>
        </w:tc>
      </w:tr>
      <w:tr w:rsidR="0071402E" w14:paraId="7C18E56B" w14:textId="77777777" w:rsidTr="000B7F77">
        <w:tc>
          <w:tcPr>
            <w:tcW w:w="3134" w:type="dxa"/>
            <w:vAlign w:val="center"/>
          </w:tcPr>
          <w:p w14:paraId="79400CB4" w14:textId="77777777" w:rsidR="0071402E" w:rsidRPr="00743D04" w:rsidRDefault="0071402E" w:rsidP="000B7F7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3D0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rt completion time (Less than 4 minutes)</w:t>
            </w:r>
          </w:p>
        </w:tc>
        <w:tc>
          <w:tcPr>
            <w:tcW w:w="3507" w:type="dxa"/>
          </w:tcPr>
          <w:p w14:paraId="29345991" w14:textId="77777777" w:rsidR="0071402E" w:rsidRDefault="0071402E" w:rsidP="000B7F77">
            <w:r>
              <w:t>Total completion time is less than 4 minutes</w:t>
            </w:r>
          </w:p>
        </w:tc>
        <w:tc>
          <w:tcPr>
            <w:tcW w:w="3429" w:type="dxa"/>
          </w:tcPr>
          <w:p w14:paraId="585CD309" w14:textId="77777777" w:rsidR="0071402E" w:rsidRDefault="0071402E" w:rsidP="000B7F77">
            <w:r>
              <w:t>Need to select threshold at lowest end of range of realistic time</w:t>
            </w:r>
          </w:p>
        </w:tc>
      </w:tr>
      <w:tr w:rsidR="0071402E" w14:paraId="3905162B" w14:textId="77777777" w:rsidTr="000B7F77">
        <w:tc>
          <w:tcPr>
            <w:tcW w:w="3134" w:type="dxa"/>
            <w:vAlign w:val="center"/>
          </w:tcPr>
          <w:p w14:paraId="62264250" w14:textId="77777777" w:rsidR="0071402E" w:rsidRPr="00743D04" w:rsidRDefault="0071402E" w:rsidP="000B7F7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Longitude/latitude of completion outside of survey region </w:t>
            </w:r>
          </w:p>
        </w:tc>
        <w:tc>
          <w:tcPr>
            <w:tcW w:w="3507" w:type="dxa"/>
          </w:tcPr>
          <w:p w14:paraId="70CAEE6C" w14:textId="77777777" w:rsidR="0071402E" w:rsidRDefault="0071402E" w:rsidP="000B7F77">
            <w:r>
              <w:t xml:space="preserve">Survey software provides the longitude and latitude where the survey was completed; compared with outer boundaries of geographic target zone </w:t>
            </w:r>
          </w:p>
        </w:tc>
        <w:tc>
          <w:tcPr>
            <w:tcW w:w="3429" w:type="dxa"/>
          </w:tcPr>
          <w:p w14:paraId="34298CA3" w14:textId="77777777" w:rsidR="0071402E" w:rsidRDefault="0071402E" w:rsidP="000B7F77">
            <w:r>
              <w:t>Legitimate respondents can travel</w:t>
            </w:r>
          </w:p>
        </w:tc>
      </w:tr>
    </w:tbl>
    <w:p w14:paraId="13303801" w14:textId="40A6ECFD" w:rsidR="0071402E" w:rsidRPr="00126F77" w:rsidRDefault="00126F77" w:rsidP="00126F77">
      <w:pPr>
        <w:ind w:left="180" w:hanging="180"/>
      </w:pPr>
      <w:bookmarkStart w:id="4" w:name="_Hlk216955359"/>
      <w:ins w:id="5" w:author="Willard-Grace, Rachel" w:date="2025-12-18T12:59:00Z">
        <w:r w:rsidRPr="00126F77">
          <w:t xml:space="preserve">* </w:t>
        </w:r>
        <w:bookmarkStart w:id="6" w:name="_Hlk216966660"/>
        <w:r w:rsidRPr="00126F77">
          <w:t>The fra</w:t>
        </w:r>
      </w:ins>
      <w:ins w:id="7" w:author="Willard-Grace, Rachel" w:date="2025-12-18T13:00:00Z">
        <w:r w:rsidRPr="00126F77">
          <w:t>ud</w:t>
        </w:r>
      </w:ins>
      <w:ins w:id="8" w:author="Willard-Grace, Rachel" w:date="2025-12-18T12:59:00Z">
        <w:r w:rsidRPr="00126F77">
          <w:t>ulent email address detection service used two different thresholds (possibl</w:t>
        </w:r>
      </w:ins>
      <w:ins w:id="9" w:author="Willard-Grace, Rachel" w:date="2025-12-18T13:00:00Z">
        <w:r w:rsidRPr="00126F77">
          <w:t>y and likely fraudulent)</w:t>
        </w:r>
      </w:ins>
      <w:ins w:id="10" w:author="Willard-Grace, Rachel" w:date="2025-12-18T16:09:00Z">
        <w:r w:rsidR="004B16C8">
          <w:t xml:space="preserve">, </w:t>
        </w:r>
      </w:ins>
      <w:ins w:id="11" w:author="Rachel Willard-Grace" w:date="2025-12-28T18:14:00Z">
        <w:r w:rsidR="00B347F8" w:rsidRPr="00FC2360">
          <w:rPr>
            <w:color w:val="C00000"/>
            <w:u w:val="single"/>
          </w:rPr>
          <w:t xml:space="preserve">which </w:t>
        </w:r>
        <w:r w:rsidR="00B347F8">
          <w:rPr>
            <w:color w:val="C00000"/>
            <w:u w:val="single"/>
          </w:rPr>
          <w:t>are set by the external site and are proprietary (not public)</w:t>
        </w:r>
      </w:ins>
      <w:ins w:id="12" w:author="Willard-Grace, Rachel" w:date="2025-12-18T16:09:00Z">
        <w:del w:id="13" w:author="Rachel Willard-Grace" w:date="2025-12-28T18:14:00Z">
          <w:r w:rsidR="004B16C8" w:rsidDel="00B347F8">
            <w:delText xml:space="preserve">which </w:delText>
          </w:r>
        </w:del>
      </w:ins>
      <w:ins w:id="14" w:author="Willard-Grace, Rachel" w:date="2025-12-18T16:10:00Z">
        <w:del w:id="15" w:author="Rachel Willard-Grace" w:date="2025-12-28T18:14:00Z">
          <w:r w:rsidR="004B16C8" w:rsidDel="00B347F8">
            <w:delText>were determined through a proprietary algorithm</w:delText>
          </w:r>
        </w:del>
      </w:ins>
      <w:ins w:id="16" w:author="Willard-Grace, Rachel" w:date="2025-12-18T13:00:00Z">
        <w:r w:rsidRPr="00126F77">
          <w:t xml:space="preserve">. In analyses, we examined these two thresholds separately </w:t>
        </w:r>
      </w:ins>
      <w:ins w:id="17" w:author="Willard-Grace, Rachel" w:date="2025-12-18T13:01:00Z">
        <w:r>
          <w:t xml:space="preserve">to determine the positive and negative predictive value of each threshold. </w:t>
        </w:r>
      </w:ins>
      <w:bookmarkEnd w:id="6"/>
    </w:p>
    <w:bookmarkEnd w:id="4"/>
    <w:p w14:paraId="6E7D9907" w14:textId="451269D9" w:rsidR="00681830" w:rsidRPr="0071402E" w:rsidRDefault="00681830">
      <w:pPr>
        <w:rPr>
          <w:b/>
          <w:bCs/>
          <w:sz w:val="24"/>
          <w:szCs w:val="24"/>
        </w:rPr>
      </w:pPr>
    </w:p>
    <w:sectPr w:rsidR="00681830" w:rsidRPr="0071402E" w:rsidSect="0071402E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C324D5"/>
    <w:multiLevelType w:val="hybridMultilevel"/>
    <w:tmpl w:val="707255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BDD24E4"/>
    <w:multiLevelType w:val="hybridMultilevel"/>
    <w:tmpl w:val="2232581A"/>
    <w:lvl w:ilvl="0" w:tplc="7AE880F2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CC60080"/>
    <w:multiLevelType w:val="hybridMultilevel"/>
    <w:tmpl w:val="59BC0658"/>
    <w:lvl w:ilvl="0" w:tplc="9E1049E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Willard-Grace, Rachel">
    <w15:presenceInfo w15:providerId="AD" w15:userId="S::Rachel.Willard@ucsf.edu::e5ac8e2d-3dbc-45ca-af08-a8eb5d8a4f65"/>
  </w15:person>
  <w15:person w15:author="Rachel Willard-Grace">
    <w15:presenceInfo w15:providerId="None" w15:userId="Rachel Willard-Gra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02E"/>
    <w:rsid w:val="00014849"/>
    <w:rsid w:val="00126F77"/>
    <w:rsid w:val="004B12FD"/>
    <w:rsid w:val="004B16C8"/>
    <w:rsid w:val="004D251F"/>
    <w:rsid w:val="005717ED"/>
    <w:rsid w:val="005B2A7C"/>
    <w:rsid w:val="00681830"/>
    <w:rsid w:val="00693F0F"/>
    <w:rsid w:val="0071402E"/>
    <w:rsid w:val="00887EAF"/>
    <w:rsid w:val="0089525A"/>
    <w:rsid w:val="009D73DC"/>
    <w:rsid w:val="009E03F2"/>
    <w:rsid w:val="00B347F8"/>
    <w:rsid w:val="00DB154D"/>
    <w:rsid w:val="00EB7F28"/>
    <w:rsid w:val="00EE1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330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02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40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40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40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40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40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40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40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40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40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40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40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40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40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40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40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40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40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40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40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40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40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40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40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40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40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40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40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40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40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1402E"/>
    <w:pPr>
      <w:spacing w:after="0" w:line="240" w:lineRule="auto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126F77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B347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47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47F8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02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40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40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40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40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40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40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40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40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40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40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40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40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40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40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40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40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40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40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40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40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40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40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40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40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40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40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40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40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40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1402E"/>
    <w:pPr>
      <w:spacing w:after="0" w:line="240" w:lineRule="auto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126F77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B347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47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47F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0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ard-Grace, Rachel</dc:creator>
  <cp:keywords/>
  <dc:description/>
  <cp:lastModifiedBy>Lenard Stephen Rajendra (Integra)</cp:lastModifiedBy>
  <cp:revision>4</cp:revision>
  <dcterms:created xsi:type="dcterms:W3CDTF">2026-01-02T22:04:00Z</dcterms:created>
  <dcterms:modified xsi:type="dcterms:W3CDTF">2026-02-19T13:34:00Z</dcterms:modified>
</cp:coreProperties>
</file>